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1559" w:type="dxa"/>
        <w:jc w:val="left"/>
        <w:tblInd w:w="-9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8"/>
        <w:gridCol w:w="992"/>
        <w:gridCol w:w="1559"/>
        <w:gridCol w:w="851"/>
        <w:gridCol w:w="1134"/>
        <w:gridCol w:w="1276"/>
        <w:gridCol w:w="1134"/>
        <w:gridCol w:w="1559"/>
        <w:gridCol w:w="1276"/>
      </w:tblGrid>
      <w:tr>
        <w:trPr/>
        <w:tc>
          <w:tcPr>
            <w:tcW w:w="11559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8"/>
                <w:lang w:val="en-US"/>
              </w:rPr>
              <w:t>Table S1: Treatment options for HC, PH and SLUNHA used in less than 5 patients</w:t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8"/>
                <w:lang w:val="en-US"/>
              </w:rPr>
              <w:t>Treatmen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8"/>
              </w:rPr>
              <w:t>Number of patient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8"/>
                <w:lang w:val="en-US"/>
              </w:rPr>
              <w:t>Mean Dosage ±SD* or procedure for non-pharmacological treatment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8"/>
              </w:rPr>
              <w:t>Route of administra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8"/>
              </w:rPr>
              <w:t>Responde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8"/>
              </w:rPr>
              <w:t>Propor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8"/>
              </w:rPr>
              <w:t>% [95% CI]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8"/>
              </w:rPr>
              <w:t>Complete responde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8"/>
              </w:rPr>
              <w:t>Propor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8"/>
              </w:rPr>
              <w:t>% [95% CI]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8"/>
              </w:rPr>
              <w:t>AE Propor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8"/>
              </w:rPr>
              <w:t>% [95% CI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8"/>
                <w:lang w:val="en-US"/>
              </w:rPr>
              <w:t>AE causing the stoppage or reduction of therapy propor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8"/>
              </w:rPr>
              <w:t>% [95% CI]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8"/>
              </w:rPr>
              <w:t>References</w:t>
            </w:r>
          </w:p>
        </w:tc>
      </w:tr>
      <w:tr>
        <w:trPr/>
        <w:tc>
          <w:tcPr>
            <w:tcW w:w="11559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4"/>
                <w:szCs w:val="18"/>
              </w:rPr>
              <w:t>Section A- Hemicrania continua</w:t>
            </w:r>
          </w:p>
        </w:tc>
      </w:tr>
      <w:tr>
        <w:trPr/>
        <w:tc>
          <w:tcPr>
            <w:tcW w:w="11559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i/>
                <w:i/>
                <w:sz w:val="14"/>
                <w:szCs w:val="18"/>
                <w:shd w:fill="FFFF00" w:val="clea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shd w:fill="FFFF00" w:val="clear"/>
              </w:rPr>
              <w:t>Acute treatments</w:t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Ibuprofe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60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OS 100%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1/3</w:t>
            </w:r>
          </w:p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3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0/3</w:t>
            </w:r>
          </w:p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[38,68,69]</w:t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Methylprednisolon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665±200</w:t>
            </w:r>
          </w:p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[500-1000]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IV 100%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2/2</w:t>
            </w:r>
          </w:p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10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2/2</w:t>
            </w:r>
          </w:p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[8]</w:t>
            </w:r>
          </w:p>
        </w:tc>
      </w:tr>
      <w:tr>
        <w:trPr>
          <w:trHeight w:val="163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DRG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AdvTimes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dvTimes" w:cs="Times New Roman"/>
                <w:sz w:val="12"/>
                <w:szCs w:val="12"/>
                <w:lang w:val="en-US"/>
              </w:rPr>
            </w:pPr>
            <w:r>
              <w:rPr>
                <w:rFonts w:eastAsia="AdvTimes" w:cs="Times New Roman" w:ascii="Times New Roman" w:hAnsi="Times New Roman"/>
                <w:sz w:val="12"/>
                <w:szCs w:val="12"/>
                <w:lang w:val="en-US"/>
              </w:rPr>
              <w:t>9 cc of 1% lidocaine with</w:t>
            </w:r>
          </w:p>
          <w:p>
            <w:pPr>
              <w:pStyle w:val="Normal"/>
              <w:autoSpaceDE w:val="false"/>
              <w:spacing w:lineRule="atLeast" w:line="100" w:before="0" w:after="200"/>
              <w:jc w:val="center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eastAsia="AdvTimes" w:cs="Times New Roman" w:ascii="Times New Roman" w:hAnsi="Times New Roman"/>
                <w:sz w:val="12"/>
                <w:szCs w:val="12"/>
                <w:lang w:val="en-US"/>
              </w:rPr>
              <w:t>40 mg triamcinolon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2/2</w:t>
            </w:r>
          </w:p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10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2/2</w:t>
            </w:r>
          </w:p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[35]</w:t>
            </w:r>
          </w:p>
        </w:tc>
      </w:tr>
      <w:tr>
        <w:trPr>
          <w:trHeight w:val="163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Sphenopalatine ganglion block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AdvTimes" w:cs="Times New Roman"/>
                <w:color w:val="231F2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eastAsia="AdvTimes" w:cs="Times New Roman" w:ascii="Times New Roman" w:hAnsi="Times New Roman"/>
                <w:color w:val="231F20"/>
                <w:sz w:val="12"/>
                <w:szCs w:val="12"/>
                <w:lang w:val="en-US"/>
              </w:rPr>
              <w:t>9 cc of 1% lidocaine with 40 mg triamcinolon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1/1</w:t>
            </w:r>
          </w:p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10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1/1</w:t>
            </w:r>
          </w:p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1/1</w:t>
            </w:r>
          </w:p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10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1/1</w:t>
            </w:r>
          </w:p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10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14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8"/>
              </w:rPr>
              <w:t>[35]</w:t>
            </w:r>
          </w:p>
        </w:tc>
      </w:tr>
      <w:tr>
        <w:trPr>
          <w:trHeight w:val="77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8"/>
              </w:rPr>
              <w:t>Ergotamin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</w:rPr>
              <w:t>OS 100%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[32]</w:t>
            </w:r>
          </w:p>
        </w:tc>
      </w:tr>
      <w:tr>
        <w:trPr/>
        <w:tc>
          <w:tcPr>
            <w:tcW w:w="11559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i/>
                <w:i/>
                <w:sz w:val="14"/>
                <w:szCs w:val="18"/>
                <w:shd w:fill="FFFF00" w:val="clea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shd w:fill="FFFF00" w:val="clear"/>
              </w:rPr>
              <w:t>Prolonged treatments</w:t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Acemethac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9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OS 100%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3/3</w:t>
            </w:r>
          </w:p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10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3/3</w:t>
            </w:r>
          </w:p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[51]</w:t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Amytriptilin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</w:rPr>
              <w:t>OS 100%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0/2</w:t>
            </w:r>
          </w:p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0/2</w:t>
            </w:r>
          </w:p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14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8"/>
              </w:rPr>
              <w:t>[49,55]</w:t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DRG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AdvTimes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dvTimes" w:cs="Times New Roman"/>
                <w:sz w:val="12"/>
                <w:szCs w:val="12"/>
                <w:lang w:val="en-US"/>
              </w:rPr>
            </w:pPr>
            <w:r>
              <w:rPr>
                <w:rFonts w:eastAsia="AdvTimes" w:cs="Times New Roman" w:ascii="Times New Roman" w:hAnsi="Times New Roman"/>
                <w:sz w:val="12"/>
                <w:szCs w:val="12"/>
                <w:lang w:val="en-US"/>
              </w:rPr>
              <w:t>9 cc of 1% lidocaine with</w:t>
            </w:r>
          </w:p>
          <w:p>
            <w:pPr>
              <w:pStyle w:val="Normal"/>
              <w:autoSpaceDE w:val="false"/>
              <w:spacing w:lineRule="atLeast" w:line="100" w:before="0" w:after="200"/>
              <w:jc w:val="center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eastAsia="AdvTimes" w:cs="Times New Roman" w:ascii="Times New Roman" w:hAnsi="Times New Roman"/>
                <w:sz w:val="12"/>
                <w:szCs w:val="12"/>
                <w:lang w:val="en-US"/>
              </w:rPr>
              <w:t>40 mg triamcinolon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2/2</w:t>
            </w:r>
          </w:p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10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2/2</w:t>
            </w:r>
          </w:p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[35]</w:t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Sphenopalatine ganglion block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AdvTimes" w:cs="Times New Roman"/>
                <w:color w:val="231F2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eastAsia="AdvTimes" w:cs="Times New Roman" w:ascii="Times New Roman" w:hAnsi="Times New Roman"/>
                <w:color w:val="231F20"/>
                <w:sz w:val="12"/>
                <w:szCs w:val="12"/>
                <w:lang w:val="en-US"/>
              </w:rPr>
              <w:t>9 cc of 1% lidocaine with 40 mg triamcinolon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8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1/1</w:t>
            </w:r>
          </w:p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1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1/1</w:t>
            </w:r>
          </w:p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1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1/1</w:t>
            </w:r>
          </w:p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10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1/1</w:t>
            </w:r>
          </w:p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1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14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8"/>
              </w:rPr>
              <w:t>[35]</w:t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8"/>
              </w:rPr>
              <w:t>Valproat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8"/>
              </w:rPr>
              <w:t>75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</w:rPr>
              <w:t>OS 10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1/2</w:t>
            </w:r>
          </w:p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5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1/2</w:t>
            </w:r>
          </w:p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5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[43]</w:t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Lithiu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35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</w:rPr>
              <w:t>OS 100%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0/2</w:t>
            </w:r>
          </w:p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0/2</w:t>
            </w:r>
          </w:p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14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8"/>
              </w:rPr>
              <w:t>[43]</w:t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Troclear injection of Triamcinolon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SC 100%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1/1</w:t>
            </w:r>
          </w:p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10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1/1</w:t>
            </w:r>
          </w:p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[34]</w:t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Fentanyl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50^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</w:rPr>
              <w:t>TD 10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1/1</w:t>
            </w:r>
          </w:p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1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0/1</w:t>
            </w:r>
          </w:p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[28]</w:t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Tilidin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30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</w:rPr>
              <w:t>OS 10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1/1</w:t>
            </w:r>
          </w:p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1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0/1</w:t>
            </w:r>
          </w:p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sz w:val="14"/>
                <w:szCs w:val="18"/>
              </w:rPr>
              <w:t>[46]</w:t>
            </w:r>
          </w:p>
        </w:tc>
      </w:tr>
      <w:tr>
        <w:trPr/>
        <w:tc>
          <w:tcPr>
            <w:tcW w:w="11559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18"/>
              </w:rPr>
              <w:t>Section B- Paroxysmal hemicrania</w:t>
            </w:r>
          </w:p>
        </w:tc>
      </w:tr>
      <w:tr>
        <w:trPr/>
        <w:tc>
          <w:tcPr>
            <w:tcW w:w="11559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sz w:val="14"/>
                <w:szCs w:val="18"/>
                <w:shd w:fill="FFFF00" w:val="clear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8"/>
                <w:shd w:fill="FFFF00" w:val="clear"/>
              </w:rPr>
              <w:t>Acute treatments</w:t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Prednison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63±26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[40-100]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OS 10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/4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25 [10-40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/4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25 [10-40]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[38,78,91,98]</w:t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Valdecoxib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2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OS 10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[96]</w:t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Etoricoxib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2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OS 10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[96]</w:t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Naproxe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55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OS 10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0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[80]</w:t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Betahmetason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OS 10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[109]</w:t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Methylprednisolon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6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IM 10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[98]</w:t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HDB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.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[123]</w:t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Sphenopalatine ganglion blockad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[101]</w:t>
            </w:r>
          </w:p>
        </w:tc>
      </w:tr>
      <w:tr>
        <w:trPr/>
        <w:tc>
          <w:tcPr>
            <w:tcW w:w="11559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4"/>
                <w:szCs w:val="16"/>
                <w:shd w:fill="FFFF00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6"/>
                <w:shd w:fill="FFFF00" w:val="clear"/>
              </w:rPr>
              <w:t>Prolonged treatments</w:t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Propranolol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93±23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[80-120]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OS 10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/3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/3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[78,83,90]</w:t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S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50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OS 10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2/3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67 [56-78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/3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33 [21-42]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[104,116,121]</w:t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Lithium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000±173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[900-1200]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OS 10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/3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/3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[91,98,101]</w:t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Ergotamin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OS 10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/2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/2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[92,103]</w:t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lang w:val="en-US"/>
              </w:rPr>
              <w:t>Dipyron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.75±0.35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[1.5-2]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OS 10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/2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50 [0-90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/2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[73,116]</w:t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Valproat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450±212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[300-600]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OS 10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/2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50 [0-90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/2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[93,111]</w:t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cetazolamid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75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OS 10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2/2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2/2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[91,107]</w:t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Baclofe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3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OS 10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[110]</w:t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Phenytoi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30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OS 10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[110]</w:t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Methysergid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2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OS 10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/0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/0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[102]</w:t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oxepin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2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OS 10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/0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/0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[85]</w:t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Flunnarizin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OS 10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[93]</w:t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Gabapenti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90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OS 10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[100]</w:t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Betahmetason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OS 10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[109]</w:t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Methylprednisolon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6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IM 10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[98]</w:t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Onabotulinumtoxin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30^^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SC 10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[122]</w:t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HDB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.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[123]</w:t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Sphenopalatine ganglion blockad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[101]</w:t>
            </w:r>
          </w:p>
        </w:tc>
      </w:tr>
      <w:tr>
        <w:trPr/>
        <w:tc>
          <w:tcPr>
            <w:tcW w:w="11559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6"/>
                <w:lang w:val="en-US"/>
              </w:rPr>
              <w:t>Section C- Short lasting unilateral neuralgiform headache attacks</w:t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shd w:fill="FFFF00" w:val="clear"/>
              </w:rPr>
              <w:t>Acute treatment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Celecoxib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20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OS 10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/2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5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/2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[124,139]</w:t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8"/>
                <w:lang w:val="en-US"/>
              </w:rPr>
              <w:t>Superior Trigeminal ganglion blockade with buprenorfphin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dvP7C2E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eastAsia="AdvP7C2E" w:cs="Times New Roman" w:ascii="Times New Roman" w:hAnsi="Times New Roman"/>
                <w:sz w:val="14"/>
                <w:szCs w:val="14"/>
              </w:rPr>
              <w:t>0.0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Ganglion blockad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[161]</w:t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8"/>
                <w:lang w:val="en-US"/>
              </w:rPr>
              <w:t xml:space="preserve">HDBS 1.8 V, pulse width180 Hz, 60 </w:t>
            </w:r>
            <w:r>
              <w:rPr>
                <w:rFonts w:cs="Times New Roman" w:ascii="Times New Roman" w:hAnsi="Times New Roman"/>
                <w:sz w:val="14"/>
                <w:szCs w:val="18"/>
              </w:rPr>
              <w:t>μ</w:t>
            </w:r>
            <w:r>
              <w:rPr>
                <w:rFonts w:cs="Times New Roman" w:ascii="Times New Roman" w:hAnsi="Times New Roman"/>
                <w:sz w:val="14"/>
                <w:szCs w:val="18"/>
                <w:lang w:val="en-US"/>
              </w:rPr>
              <w:t>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Amplitude: 1.8V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Frequency: 180 Hz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Pulse width: 60</w:t>
            </w:r>
            <w:r>
              <w:rPr>
                <w:rFonts w:cs="Times New Roman" w:ascii="Times New Roman" w:hAnsi="Times New Roman"/>
                <w:sz w:val="14"/>
                <w:szCs w:val="16"/>
              </w:rPr>
              <w:t>μ</w:t>
            </w: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Hypothalamic stimulatio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</w:r>
          </w:p>
          <w:p>
            <w:pPr>
              <w:pStyle w:val="Normal"/>
              <w:tabs>
                <w:tab w:val="clear" w:pos="708"/>
                <w:tab w:val="left" w:pos="735" w:leader="none"/>
              </w:tabs>
              <w:spacing w:lineRule="auto" w:line="276" w:before="0" w:after="20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[176-179]</w:t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6"/>
                <w:shd w:fill="FFFF00" w:val="clear"/>
              </w:rPr>
              <w:t>Prolonged treatment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Clonazepam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.7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OS 10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/4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/4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[124,164,165,171]</w:t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8"/>
                <w:lang w:val="en-US"/>
              </w:rPr>
              <w:t xml:space="preserve">HDBS 1.8 V, pulse width180 Hz, 60 </w:t>
            </w:r>
            <w:r>
              <w:rPr>
                <w:rFonts w:cs="Times New Roman" w:ascii="Times New Roman" w:hAnsi="Times New Roman"/>
                <w:sz w:val="14"/>
                <w:szCs w:val="18"/>
              </w:rPr>
              <w:t>μ</w:t>
            </w:r>
            <w:r>
              <w:rPr>
                <w:rFonts w:cs="Times New Roman" w:ascii="Times New Roman" w:hAnsi="Times New Roman"/>
                <w:sz w:val="14"/>
                <w:szCs w:val="18"/>
                <w:lang w:val="en-US"/>
              </w:rPr>
              <w:t>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Amplitude: 1.8V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Frequency: 180 Hz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Pulse width: 60</w:t>
            </w:r>
            <w:r>
              <w:rPr>
                <w:rFonts w:cs="Times New Roman" w:ascii="Times New Roman" w:hAnsi="Times New Roman"/>
                <w:sz w:val="14"/>
                <w:szCs w:val="16"/>
              </w:rPr>
              <w:t>μ</w:t>
            </w: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Hypothalamic stimulatio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</w:r>
          </w:p>
          <w:p>
            <w:pPr>
              <w:pStyle w:val="Normal"/>
              <w:tabs>
                <w:tab w:val="clear" w:pos="708"/>
                <w:tab w:val="left" w:pos="735" w:leader="none"/>
              </w:tabs>
              <w:spacing w:lineRule="auto" w:line="276" w:before="0" w:after="20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[176-179]</w:t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Onabotulinumtoxin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5-10^^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S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2/2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2/2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[126,153]</w:t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Pregabali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12.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OS 10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/0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/0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[126,157]</w:t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Baclofe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3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OS 10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/2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5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/2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5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[124,133]</w:t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8"/>
                <w:lang w:val="en-US"/>
              </w:rPr>
              <w:t>Gamma-knife radiosurgery of the trigeminal nerve (90 Gy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dvP7C2E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eastAsia="AdvP7C2E" w:cs="Times New Roman" w:ascii="Times New Roman" w:hAnsi="Times New Roman"/>
                <w:sz w:val="14"/>
                <w:szCs w:val="14"/>
              </w:rPr>
              <w:t>90^^^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Radiosurger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/2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5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/2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[138]</w:t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Nifedipin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OS 10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[131]</w:t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Fentanyl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5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TD 10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[129]</w:t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Lithium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90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OS 10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/0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/0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[161]</w:t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Methysergid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OS 10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[139]</w:t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Zonisamid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30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OS 10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[165]</w:t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Lomerizin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OS 10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[155]</w:t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8"/>
                <w:lang w:val="en-US"/>
              </w:rPr>
              <w:t>Superior Trigeminal ganglion blockade with buprenorfphin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dvP7C2E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eastAsia="AdvP7C2E" w:cs="Times New Roman" w:ascii="Times New Roman" w:hAnsi="Times New Roman"/>
                <w:sz w:val="14"/>
                <w:szCs w:val="14"/>
              </w:rPr>
              <w:t>0.0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Ganglion blockad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/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1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[161]</w:t>
            </w:r>
          </w:p>
        </w:tc>
      </w:tr>
    </w:tbl>
    <w:p>
      <w:pPr>
        <w:pStyle w:val="Normal"/>
        <w:spacing w:before="0" w:after="160"/>
        <w:rPr/>
      </w:pPr>
      <w:r>
        <w:rPr>
          <w:rFonts w:cs="Times New Roman" w:ascii="Times New Roman" w:hAnsi="Times New Roman"/>
          <w:sz w:val="14"/>
          <w:lang w:val="en-US"/>
        </w:rPr>
        <w:t xml:space="preserve">*For non-pharmacological procedures the method used has been reported. Drug dosages are in mg/day if not otherwise specified. </w:t>
      </w:r>
      <w:r>
        <w:rPr>
          <w:rFonts w:cs="Times New Roman" w:ascii="Times New Roman" w:hAnsi="Times New Roman"/>
          <w:sz w:val="14"/>
        </w:rPr>
        <w:t>^μg,^^UI,^^^Gy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2" w:before="0" w:after="160"/>
    </w:pPr>
    <w:rPr>
      <w:rFonts w:ascii="Calibri" w:hAnsi="Calibri" w:eastAsia="Calibri" w:cs="Calibri"/>
      <w:color w:val="auto"/>
      <w:sz w:val="22"/>
      <w:szCs w:val="22"/>
      <w:lang w:val="it-IT" w:eastAsia="zh-CN" w:bidi="ar-SA"/>
    </w:rPr>
  </w:style>
  <w:style w:type="paragraph" w:styleId="Heading1">
    <w:name w:val="Heading 1"/>
    <w:basedOn w:val="Titolo1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sz w:val="36"/>
      <w:szCs w:val="36"/>
    </w:rPr>
  </w:style>
  <w:style w:type="paragraph" w:styleId="Heading2">
    <w:name w:val="Heading 2"/>
    <w:basedOn w:val="Titolo1"/>
    <w:next w:val="TextBody"/>
    <w:qFormat/>
    <w:pPr>
      <w:numPr>
        <w:ilvl w:val="1"/>
        <w:numId w:val="1"/>
      </w:numPr>
      <w:spacing w:before="200" w:after="120"/>
      <w:outlineLvl w:val="1"/>
    </w:pPr>
    <w:rPr>
      <w:b/>
      <w:bCs/>
      <w:sz w:val="32"/>
      <w:szCs w:val="32"/>
    </w:rPr>
  </w:style>
  <w:style w:type="paragraph" w:styleId="Heading3">
    <w:name w:val="Heading 3"/>
    <w:basedOn w:val="Titolo1"/>
    <w:next w:val="TextBody"/>
    <w:qFormat/>
    <w:pPr>
      <w:numPr>
        <w:ilvl w:val="2"/>
        <w:numId w:val="1"/>
      </w:numPr>
      <w:spacing w:before="140" w:after="120"/>
      <w:outlineLvl w:val="2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Carpredefinitoparagrafo3">
    <w:name w:val="Car. predefinito paragrafo3"/>
    <w:qFormat/>
    <w:rPr/>
  </w:style>
  <w:style w:type="character" w:styleId="Carpredefinitoparagrafo2">
    <w:name w:val="Car. predefinito paragrafo2"/>
    <w:qFormat/>
    <w:rPr/>
  </w:style>
  <w:style w:type="character" w:styleId="Carpredefinitoparagrafo1">
    <w:name w:val="Car. predefinito paragrafo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itolo1">
    <w:name w:val="Titolo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Titolotabella">
    <w:name w:val="Titolo tabella"/>
    <w:basedOn w:val="Contenutotabella"/>
    <w:qFormat/>
    <w:pPr>
      <w:suppressLineNumbers/>
      <w:jc w:val="center"/>
    </w:pPr>
    <w:rPr>
      <w:b/>
      <w:bCs/>
    </w:rPr>
  </w:style>
  <w:style w:type="paragraph" w:styleId="Quotations">
    <w:name w:val="Quotations"/>
    <w:basedOn w:val="Normal"/>
    <w:qFormat/>
    <w:pPr>
      <w:spacing w:before="0" w:after="283"/>
      <w:ind w:left="567" w:right="567" w:hanging="0"/>
    </w:pPr>
    <w:rPr/>
  </w:style>
  <w:style w:type="paragraph" w:styleId="Title">
    <w:name w:val="Title"/>
    <w:basedOn w:val="Titolo1"/>
    <w:next w:val="TextBody"/>
    <w:qFormat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Titolo1"/>
    <w:next w:val="TextBody"/>
    <w:qFormat/>
    <w:pPr>
      <w:spacing w:before="60" w:after="120"/>
      <w:jc w:val="center"/>
    </w:pPr>
    <w:rPr>
      <w:sz w:val="36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2T08:08:00Z</dcterms:created>
  <dc:creator>Carlo Baraldi</dc:creator>
  <dc:description/>
  <cp:keywords/>
  <dc:language>en-US</dc:language>
  <cp:lastModifiedBy>CBAYLON</cp:lastModifiedBy>
  <dcterms:modified xsi:type="dcterms:W3CDTF">2017-07-17T18:3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